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83F" w:rsidRPr="0060083F" w:rsidRDefault="0060083F" w:rsidP="0060083F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1612A4">
        <w:rPr>
          <w:rFonts w:ascii="Times New Roman" w:hAnsi="Times New Roman" w:cs="Times New Roman" w:hint="eastAsia"/>
          <w:b/>
          <w:sz w:val="20"/>
          <w:szCs w:val="20"/>
        </w:rPr>
        <w:t>3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he list for the lumen-specific, mucosa-specific, and consistently altered ASV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28"/>
        <w:gridCol w:w="1017"/>
        <w:gridCol w:w="1638"/>
        <w:gridCol w:w="2850"/>
      </w:tblGrid>
      <w:tr w:rsidR="0060083F" w:rsidRPr="0060083F" w:rsidTr="00DD3700">
        <w:tc>
          <w:tcPr>
            <w:tcW w:w="0" w:type="auto"/>
            <w:gridSpan w:val="4"/>
            <w:vAlign w:val="center"/>
          </w:tcPr>
          <w:p w:rsidR="0060083F" w:rsidRPr="0060083F" w:rsidRDefault="006008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Up-regulated</w:t>
            </w:r>
            <w:r w:rsidR="00136E8D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in CUMS monkeys</w:t>
            </w:r>
          </w:p>
        </w:tc>
      </w:tr>
      <w:tr w:rsidR="0056306C" w:rsidRPr="0060083F">
        <w:tc>
          <w:tcPr>
            <w:tcW w:w="0" w:type="auto"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V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</w:tr>
      <w:tr w:rsidR="0056306C" w:rsidRPr="0060083F">
        <w:tc>
          <w:tcPr>
            <w:tcW w:w="0" w:type="auto"/>
            <w:vMerge w:val="restart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stently altered ASVs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14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567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526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Anaerovorac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582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21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558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227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Bacteroid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729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56306C" w:rsidRPr="0060083F">
        <w:tc>
          <w:tcPr>
            <w:tcW w:w="0" w:type="auto"/>
            <w:vMerge w:val="restart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sa-specific ASVs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273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Campilobacterota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Helicobacte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34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747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Erysipelotrich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9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610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09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643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Spirochaetota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Brachy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669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unclassified</w:t>
            </w:r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806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Spirochaetota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Spirochaet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272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Spirochaetota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Brachy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408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37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574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norank_o__Clostridia_UCG-014</w:t>
            </w:r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69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68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243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Bacteroidales_RF16_group</w:t>
            </w:r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2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068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Erysipelatoclostridi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201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Oscill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603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570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Oscill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97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Oscill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61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411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56306C" w:rsidRPr="0060083F">
        <w:tc>
          <w:tcPr>
            <w:tcW w:w="0" w:type="auto"/>
            <w:vMerge w:val="restart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en-specific ASVs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972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497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914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5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unclassified</w:t>
            </w:r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596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90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Oscill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593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750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516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Rikenell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29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957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Oscill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484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Muribacul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31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544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Bacill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211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561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815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75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Erysipelotrich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227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Monoglob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592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355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Spirochaetota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Spirochaetaceae</w:t>
            </w:r>
            <w:proofErr w:type="spellEnd"/>
          </w:p>
        </w:tc>
      </w:tr>
      <w:tr w:rsidR="0056306C" w:rsidRPr="0060083F">
        <w:tc>
          <w:tcPr>
            <w:tcW w:w="0" w:type="auto"/>
            <w:vMerge/>
            <w:vAlign w:val="center"/>
          </w:tcPr>
          <w:p w:rsidR="0056306C" w:rsidRPr="0060083F" w:rsidRDefault="00563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618</w:t>
            </w:r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 w:hint="eastAsia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  <w:vAlign w:val="center"/>
          </w:tcPr>
          <w:p w:rsidR="0056306C" w:rsidRPr="0060083F" w:rsidRDefault="00054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Rikenellaceae</w:t>
            </w:r>
            <w:proofErr w:type="spellEnd"/>
          </w:p>
        </w:tc>
      </w:tr>
      <w:tr w:rsidR="0060083F" w:rsidRPr="0060083F" w:rsidTr="006B5B14">
        <w:tc>
          <w:tcPr>
            <w:tcW w:w="0" w:type="auto"/>
            <w:gridSpan w:val="4"/>
          </w:tcPr>
          <w:p w:rsidR="0060083F" w:rsidRPr="0060083F" w:rsidRDefault="0060083F" w:rsidP="006008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60083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Down</w:t>
            </w:r>
            <w:r w:rsidRPr="0060083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-regulated</w:t>
            </w:r>
            <w:r w:rsidR="00136E8D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in CUMS monkeys</w:t>
            </w:r>
          </w:p>
        </w:tc>
      </w:tr>
      <w:tr w:rsidR="0060083F" w:rsidRPr="0060083F" w:rsidTr="0060083F"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V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</w:tr>
      <w:tr w:rsidR="0060083F" w:rsidRPr="0060083F" w:rsidTr="0060083F">
        <w:tc>
          <w:tcPr>
            <w:tcW w:w="0" w:type="auto"/>
            <w:vMerge w:val="restart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stently altered ASVs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7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28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tobacill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42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60083F" w:rsidRPr="0060083F" w:rsidTr="0060083F">
        <w:trPr>
          <w:trHeight w:val="290"/>
        </w:trPr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395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unclassified_o__</w:t>
            </w: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tobacillales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394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Erysipelatoclostridi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 w:val="restart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sa-specific ASVs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295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Streptococc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159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79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230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Campilobacterota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Campylobacter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337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Burkholderi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257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UCG-010</w:t>
            </w:r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311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32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43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338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Christensenell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293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seudomonad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275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seudomonad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2392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276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seudomonad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054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 w:val="restart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en-specific ASVs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47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Atopobi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690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Eggerthell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229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asteurell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01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244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Bacteriode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Rikenell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45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Desulfobacterota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norank_o__</w:t>
            </w: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Bradymonadales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51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Pasteurell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132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Atopobiaceae</w:t>
            </w:r>
            <w:proofErr w:type="spellEnd"/>
          </w:p>
        </w:tc>
      </w:tr>
      <w:tr w:rsidR="0060083F" w:rsidRPr="0060083F" w:rsidTr="0060083F">
        <w:tc>
          <w:tcPr>
            <w:tcW w:w="0" w:type="auto"/>
            <w:vMerge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V454</w:t>
            </w:r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</w:tcPr>
          <w:p w:rsidR="0060083F" w:rsidRPr="0060083F" w:rsidRDefault="0060083F" w:rsidP="007B0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83F">
              <w:rPr>
                <w:rFonts w:ascii="Times New Roman" w:hAnsi="Times New Roman" w:cs="Times New Roman"/>
                <w:sz w:val="20"/>
                <w:szCs w:val="20"/>
              </w:rPr>
              <w:t>norank_o__Clostridia_UCG-014</w:t>
            </w:r>
          </w:p>
        </w:tc>
      </w:tr>
    </w:tbl>
    <w:p w:rsidR="0056306C" w:rsidRDefault="0056306C">
      <w:pPr>
        <w:rPr>
          <w:rFonts w:ascii="Times New Roman" w:hAnsi="Times New Roman" w:cs="Times New Roman"/>
          <w:szCs w:val="21"/>
        </w:rPr>
      </w:pPr>
    </w:p>
    <w:sectPr w:rsidR="00563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0AA" w:rsidRDefault="00FB30AA" w:rsidP="0060083F">
      <w:r>
        <w:separator/>
      </w:r>
    </w:p>
  </w:endnote>
  <w:endnote w:type="continuationSeparator" w:id="0">
    <w:p w:rsidR="00FB30AA" w:rsidRDefault="00FB30AA" w:rsidP="00600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0AA" w:rsidRDefault="00FB30AA" w:rsidP="0060083F">
      <w:r>
        <w:separator/>
      </w:r>
    </w:p>
  </w:footnote>
  <w:footnote w:type="continuationSeparator" w:id="0">
    <w:p w:rsidR="00FB30AA" w:rsidRDefault="00FB30AA" w:rsidP="00600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54DCE"/>
    <w:rsid w:val="00136E8D"/>
    <w:rsid w:val="001612A4"/>
    <w:rsid w:val="00172A27"/>
    <w:rsid w:val="0056306C"/>
    <w:rsid w:val="0060083F"/>
    <w:rsid w:val="009C4483"/>
    <w:rsid w:val="00FB30AA"/>
    <w:rsid w:val="1F48292D"/>
    <w:rsid w:val="355A76E9"/>
    <w:rsid w:val="385E2774"/>
    <w:rsid w:val="3E0B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600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0083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600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0083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600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0083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600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0083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22</Words>
  <Characters>2978</Characters>
  <Application>Microsoft Office Word</Application>
  <DocSecurity>0</DocSecurity>
  <Lines>24</Lines>
  <Paragraphs>6</Paragraphs>
  <ScaleCrop>false</ScaleCrop>
  <Company>Microsoft</Company>
  <LinksUpToDate>false</LinksUpToDate>
  <CharactersWithSpaces>3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蒋BB</dc:creator>
  <cp:lastModifiedBy>Peng Xie</cp:lastModifiedBy>
  <cp:revision>4</cp:revision>
  <dcterms:created xsi:type="dcterms:W3CDTF">2021-02-26T01:25:00Z</dcterms:created>
  <dcterms:modified xsi:type="dcterms:W3CDTF">2021-06-04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